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DF7B9" w14:textId="77777777" w:rsidR="00C20C97" w:rsidRPr="001738BA" w:rsidRDefault="00C20C97" w:rsidP="00C20C97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1738BA">
        <w:rPr>
          <w:rFonts w:ascii="Times New Roman" w:hAnsi="Times New Roman"/>
          <w:b/>
          <w:bCs/>
          <w:sz w:val="24"/>
          <w:szCs w:val="24"/>
        </w:rPr>
        <w:t>Supplemental material to</w:t>
      </w:r>
    </w:p>
    <w:p w14:paraId="13C53BD7" w14:textId="77777777" w:rsidR="00C20C97" w:rsidRPr="001738BA" w:rsidRDefault="00C20C97" w:rsidP="00C20C97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0957376" w14:textId="77777777" w:rsidR="00C20C97" w:rsidRPr="001738BA" w:rsidRDefault="00C20C97" w:rsidP="00C20C97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1738BA">
        <w:rPr>
          <w:rFonts w:ascii="Times New Roman" w:hAnsi="Times New Roman"/>
          <w:sz w:val="24"/>
          <w:szCs w:val="24"/>
        </w:rPr>
        <w:t>Validation of the Parent Version of the Eating Disorder Examination-Questionnaire Adapted for Children in Parent-Child Dyads with Children with and without Loss of Control Eating</w:t>
      </w:r>
    </w:p>
    <w:p w14:paraId="507B2CDD" w14:textId="77777777" w:rsidR="00C20C97" w:rsidRPr="001738BA" w:rsidRDefault="00C20C97" w:rsidP="00C20C97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1738BA">
        <w:rPr>
          <w:rFonts w:ascii="Times New Roman" w:hAnsi="Times New Roman"/>
          <w:sz w:val="24"/>
          <w:szCs w:val="24"/>
        </w:rPr>
        <w:t>by Caroline Lange, Ricarda Schmidt, PhD, Anja Hilbert, PhD</w:t>
      </w:r>
    </w:p>
    <w:p w14:paraId="42D11ED0" w14:textId="77777777" w:rsidR="00C20C97" w:rsidRDefault="00C20C97" w:rsidP="00C20C9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C27E97E" w14:textId="7278A6F5" w:rsidR="00C20C97" w:rsidRPr="001738BA" w:rsidRDefault="00C20C97" w:rsidP="00C20C9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1738BA">
        <w:rPr>
          <w:rFonts w:ascii="Times New Roman" w:hAnsi="Times New Roman"/>
          <w:b/>
          <w:bCs/>
          <w:sz w:val="24"/>
          <w:szCs w:val="24"/>
        </w:rPr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Flow Chart</w:t>
      </w:r>
    </w:p>
    <w:p w14:paraId="72354543" w14:textId="77777777" w:rsidR="00C20C97" w:rsidRPr="001738BA" w:rsidRDefault="00C20C97" w:rsidP="00C20C9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AF07EA" w14:textId="151C99C8" w:rsidR="00C20C97" w:rsidRPr="001738BA" w:rsidRDefault="00C20C97" w:rsidP="00C20C9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Flow Chart 1</w:t>
      </w:r>
      <w:r w:rsidRPr="001738B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738BA">
        <w:rPr>
          <w:rFonts w:ascii="Times New Roman" w:hAnsi="Times New Roman"/>
        </w:rPr>
        <w:t xml:space="preserve">Overview of </w:t>
      </w:r>
      <w:r>
        <w:rPr>
          <w:rFonts w:ascii="Times New Roman" w:hAnsi="Times New Roman"/>
        </w:rPr>
        <w:t xml:space="preserve">Recruitment, Inclusion and Exclusion of the Participants </w:t>
      </w:r>
    </w:p>
    <w:p w14:paraId="5D94502E" w14:textId="77777777" w:rsidR="00C20C97" w:rsidRDefault="00C20C97" w:rsidP="00187F7F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63D09956" w14:textId="77777777" w:rsidR="00AF4994" w:rsidRDefault="00AF4994">
      <w:pPr>
        <w:spacing w:after="0" w:line="240" w:lineRule="auto"/>
        <w:rPr>
          <w:rFonts w:ascii="Times New Roman" w:hAnsi="Times New Roman"/>
          <w:b/>
          <w:sz w:val="28"/>
          <w:szCs w:val="28"/>
        </w:rPr>
        <w:sectPr w:rsidR="00AF4994" w:rsidSect="00DA07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035F41" w14:textId="59747D51" w:rsidR="00493C0A" w:rsidRPr="00CB7EE8" w:rsidRDefault="001D6A97" w:rsidP="006E3C94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36C8DCE" wp14:editId="57E430B5">
            <wp:extent cx="8229600" cy="4971415"/>
            <wp:effectExtent l="0" t="0" r="0" b="635"/>
            <wp:docPr id="14777347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3476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3C23">
        <w:rPr>
          <w:rFonts w:ascii="Times New Roman" w:hAnsi="Times New Roman"/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096CD9C" wp14:editId="7D8345EE">
                <wp:simplePos x="0" y="0"/>
                <wp:positionH relativeFrom="column">
                  <wp:posOffset>3829050</wp:posOffset>
                </wp:positionH>
                <wp:positionV relativeFrom="paragraph">
                  <wp:posOffset>6950075</wp:posOffset>
                </wp:positionV>
                <wp:extent cx="2975610" cy="495300"/>
                <wp:effectExtent l="0" t="0" r="15240" b="19050"/>
                <wp:wrapNone/>
                <wp:docPr id="95310281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561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93F87" w14:textId="77777777" w:rsidR="003B5D03" w:rsidRDefault="006A3D89" w:rsidP="006A3D8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5, </w:t>
                            </w:r>
                            <w:r w:rsidR="003B5D03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4.2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  <w:r w:rsidRPr="003A41D8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</w:p>
                          <w:p w14:paraId="06B5A95B" w14:textId="18632543" w:rsidR="006A3D89" w:rsidRDefault="006A3D89" w:rsidP="003B5D03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Missing data on the ChEDE-QP</w:t>
                            </w:r>
                          </w:p>
                          <w:p w14:paraId="1BA2381E" w14:textId="77777777" w:rsidR="006A3D89" w:rsidRDefault="006A3D89" w:rsidP="006A3D8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6CD9C" id="Rectangle 24" o:spid="_x0000_s1026" style="position:absolute;margin-left:301.5pt;margin-top:547.25pt;width:234.3pt;height:3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">
                <v:textbox inset=",7.2pt,,7.2pt">
                  <w:txbxContent>
                    <w:p w14:paraId="2E993F87" w14:textId="77777777" w:rsidR="003B5D03" w:rsidRDefault="006A3D89" w:rsidP="006A3D89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 xml:space="preserve">5, </w:t>
                      </w:r>
                      <w:r w:rsidR="003B5D03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 xml:space="preserve">4.2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>%</w:t>
                      </w:r>
                      <w:r w:rsidRPr="003A41D8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 w14:paraId="06B5A95B" w14:textId="18632543" w:rsidR="006A3D89" w:rsidRDefault="006A3D89" w:rsidP="003B5D03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Missing data on the ChEDE-QP</w:t>
                      </w:r>
                    </w:p>
                    <w:p w14:paraId="1BA2381E" w14:textId="77777777" w:rsidR="006A3D89" w:rsidRDefault="006A3D89" w:rsidP="006A3D89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03C23">
        <w:rPr>
          <w:rFonts w:ascii="Times New Roman" w:hAnsi="Times New Roman"/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2B0D1C9F" wp14:editId="02EAB3D9">
                <wp:simplePos x="0" y="0"/>
                <wp:positionH relativeFrom="column">
                  <wp:posOffset>-527050</wp:posOffset>
                </wp:positionH>
                <wp:positionV relativeFrom="paragraph">
                  <wp:posOffset>7385050</wp:posOffset>
                </wp:positionV>
                <wp:extent cx="1289050" cy="590550"/>
                <wp:effectExtent l="0" t="0" r="25400" b="1905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0B8A3D" w14:textId="1EDFB983" w:rsidR="00603C23" w:rsidRDefault="00603C23" w:rsidP="00603C23">
                            <w:r>
                              <w:t>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0D1C9F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7" type="#_x0000_t202" style="position:absolute;margin-left:-41.5pt;margin-top:581.5pt;width:101.5pt;height:46.5pt;z-index:25179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" fillcolor="white [3201]" strokeweight=".5pt">
                <v:textbox>
                  <w:txbxContent>
                    <w:p w14:paraId="380B8A3D" w14:textId="1EDFB983" w:rsidR="00603C23" w:rsidRDefault="00603C23" w:rsidP="00603C23">
                      <w:r>
                        <w:t>Analys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93C0A" w:rsidRPr="00CB7EE8" w:rsidSect="00AF49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5DE9"/>
    <w:multiLevelType w:val="hybridMultilevel"/>
    <w:tmpl w:val="1DE081FA"/>
    <w:lvl w:ilvl="0" w:tplc="45F4FAB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31599"/>
    <w:multiLevelType w:val="hybridMultilevel"/>
    <w:tmpl w:val="38A2F6C4"/>
    <w:lvl w:ilvl="0" w:tplc="F9782086">
      <w:start w:val="7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12C0416"/>
    <w:multiLevelType w:val="hybridMultilevel"/>
    <w:tmpl w:val="D34C83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80CD9"/>
    <w:multiLevelType w:val="hybridMultilevel"/>
    <w:tmpl w:val="3CE47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F0D63"/>
    <w:multiLevelType w:val="hybridMultilevel"/>
    <w:tmpl w:val="DCD0B9D6"/>
    <w:lvl w:ilvl="0" w:tplc="DB1E8612">
      <w:start w:val="211"/>
      <w:numFmt w:val="decimal"/>
      <w:lvlText w:val="%1"/>
      <w:lvlJc w:val="left"/>
      <w:pPr>
        <w:ind w:left="12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980" w:hanging="360"/>
      </w:pPr>
    </w:lvl>
    <w:lvl w:ilvl="2" w:tplc="0407001B" w:tentative="1">
      <w:start w:val="1"/>
      <w:numFmt w:val="lowerRoman"/>
      <w:lvlText w:val="%3."/>
      <w:lvlJc w:val="right"/>
      <w:pPr>
        <w:ind w:left="2700" w:hanging="180"/>
      </w:pPr>
    </w:lvl>
    <w:lvl w:ilvl="3" w:tplc="0407000F" w:tentative="1">
      <w:start w:val="1"/>
      <w:numFmt w:val="decimal"/>
      <w:lvlText w:val="%4."/>
      <w:lvlJc w:val="left"/>
      <w:pPr>
        <w:ind w:left="3420" w:hanging="360"/>
      </w:pPr>
    </w:lvl>
    <w:lvl w:ilvl="4" w:tplc="04070019" w:tentative="1">
      <w:start w:val="1"/>
      <w:numFmt w:val="lowerLetter"/>
      <w:lvlText w:val="%5."/>
      <w:lvlJc w:val="left"/>
      <w:pPr>
        <w:ind w:left="4140" w:hanging="360"/>
      </w:pPr>
    </w:lvl>
    <w:lvl w:ilvl="5" w:tplc="0407001B" w:tentative="1">
      <w:start w:val="1"/>
      <w:numFmt w:val="lowerRoman"/>
      <w:lvlText w:val="%6."/>
      <w:lvlJc w:val="right"/>
      <w:pPr>
        <w:ind w:left="4860" w:hanging="180"/>
      </w:pPr>
    </w:lvl>
    <w:lvl w:ilvl="6" w:tplc="0407000F" w:tentative="1">
      <w:start w:val="1"/>
      <w:numFmt w:val="decimal"/>
      <w:lvlText w:val="%7."/>
      <w:lvlJc w:val="left"/>
      <w:pPr>
        <w:ind w:left="5580" w:hanging="360"/>
      </w:pPr>
    </w:lvl>
    <w:lvl w:ilvl="7" w:tplc="04070019" w:tentative="1">
      <w:start w:val="1"/>
      <w:numFmt w:val="lowerLetter"/>
      <w:lvlText w:val="%8."/>
      <w:lvlJc w:val="left"/>
      <w:pPr>
        <w:ind w:left="6300" w:hanging="360"/>
      </w:pPr>
    </w:lvl>
    <w:lvl w:ilvl="8" w:tplc="0407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422B1DAD"/>
    <w:multiLevelType w:val="hybridMultilevel"/>
    <w:tmpl w:val="BC5EE430"/>
    <w:lvl w:ilvl="0" w:tplc="9B185A54">
      <w:start w:val="30"/>
      <w:numFmt w:val="decimal"/>
      <w:lvlText w:val="%1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6C6C337A"/>
    <w:multiLevelType w:val="hybridMultilevel"/>
    <w:tmpl w:val="FB6873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F5F10"/>
    <w:multiLevelType w:val="hybridMultilevel"/>
    <w:tmpl w:val="4120E2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DE092D"/>
    <w:multiLevelType w:val="hybridMultilevel"/>
    <w:tmpl w:val="EEF0EFDC"/>
    <w:lvl w:ilvl="0" w:tplc="584EFB72">
      <w:start w:val="267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969616">
    <w:abstractNumId w:val="6"/>
  </w:num>
  <w:num w:numId="2" w16cid:durableId="1637251146">
    <w:abstractNumId w:val="0"/>
  </w:num>
  <w:num w:numId="3" w16cid:durableId="26031647">
    <w:abstractNumId w:val="3"/>
  </w:num>
  <w:num w:numId="4" w16cid:durableId="656761663">
    <w:abstractNumId w:val="2"/>
  </w:num>
  <w:num w:numId="5" w16cid:durableId="2072538272">
    <w:abstractNumId w:val="7"/>
  </w:num>
  <w:num w:numId="6" w16cid:durableId="1482384109">
    <w:abstractNumId w:val="8"/>
  </w:num>
  <w:num w:numId="7" w16cid:durableId="630749260">
    <w:abstractNumId w:val="4"/>
  </w:num>
  <w:num w:numId="8" w16cid:durableId="1263028365">
    <w:abstractNumId w:val="5"/>
  </w:num>
  <w:num w:numId="9" w16cid:durableId="264581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3B"/>
    <w:rsid w:val="000129D7"/>
    <w:rsid w:val="000D5E1C"/>
    <w:rsid w:val="001071E0"/>
    <w:rsid w:val="00172316"/>
    <w:rsid w:val="00187F7F"/>
    <w:rsid w:val="001B3B96"/>
    <w:rsid w:val="001C5177"/>
    <w:rsid w:val="001D6A97"/>
    <w:rsid w:val="002177B2"/>
    <w:rsid w:val="00296C14"/>
    <w:rsid w:val="003150B2"/>
    <w:rsid w:val="003335A1"/>
    <w:rsid w:val="00336C52"/>
    <w:rsid w:val="003A41D8"/>
    <w:rsid w:val="003B5D03"/>
    <w:rsid w:val="003E4FED"/>
    <w:rsid w:val="00405BE2"/>
    <w:rsid w:val="0041013B"/>
    <w:rsid w:val="00442862"/>
    <w:rsid w:val="00471362"/>
    <w:rsid w:val="00471393"/>
    <w:rsid w:val="00493C0A"/>
    <w:rsid w:val="00516FF0"/>
    <w:rsid w:val="00537306"/>
    <w:rsid w:val="0054496B"/>
    <w:rsid w:val="00554E4D"/>
    <w:rsid w:val="005D72CD"/>
    <w:rsid w:val="005F1E23"/>
    <w:rsid w:val="005F3534"/>
    <w:rsid w:val="00603C23"/>
    <w:rsid w:val="00615E37"/>
    <w:rsid w:val="006A3D89"/>
    <w:rsid w:val="006C0DC8"/>
    <w:rsid w:val="006D5543"/>
    <w:rsid w:val="006E3C94"/>
    <w:rsid w:val="007708A8"/>
    <w:rsid w:val="007C778E"/>
    <w:rsid w:val="008107E6"/>
    <w:rsid w:val="008B4B81"/>
    <w:rsid w:val="008B6F2F"/>
    <w:rsid w:val="008C246E"/>
    <w:rsid w:val="008F3921"/>
    <w:rsid w:val="009472BB"/>
    <w:rsid w:val="00962C27"/>
    <w:rsid w:val="0097363A"/>
    <w:rsid w:val="009C4EAF"/>
    <w:rsid w:val="009D6CD9"/>
    <w:rsid w:val="009F2A96"/>
    <w:rsid w:val="00AB69ED"/>
    <w:rsid w:val="00AF4994"/>
    <w:rsid w:val="00B02C48"/>
    <w:rsid w:val="00B03658"/>
    <w:rsid w:val="00B54AF9"/>
    <w:rsid w:val="00C007CD"/>
    <w:rsid w:val="00C0592D"/>
    <w:rsid w:val="00C06A45"/>
    <w:rsid w:val="00C17792"/>
    <w:rsid w:val="00C20C97"/>
    <w:rsid w:val="00C24DAB"/>
    <w:rsid w:val="00C36121"/>
    <w:rsid w:val="00C7416B"/>
    <w:rsid w:val="00CB7EE8"/>
    <w:rsid w:val="00CE7F01"/>
    <w:rsid w:val="00D277BE"/>
    <w:rsid w:val="00DA076B"/>
    <w:rsid w:val="00DA078A"/>
    <w:rsid w:val="00DB55A6"/>
    <w:rsid w:val="00DD2ACD"/>
    <w:rsid w:val="00E2587E"/>
    <w:rsid w:val="00F5183B"/>
    <w:rsid w:val="00F925B6"/>
    <w:rsid w:val="00FB0875"/>
    <w:rsid w:val="00FC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784A3"/>
  <w15:docId w15:val="{25A67C7A-30EA-49AD-89DF-7780C9B5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6E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6E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6E61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6E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6E61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6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6E61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872DC-56C1-4C22-BB49-AD9A14B77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Lange, Caroline</cp:lastModifiedBy>
  <cp:revision>3</cp:revision>
  <dcterms:created xsi:type="dcterms:W3CDTF">2025-04-08T16:23:00Z</dcterms:created>
  <dcterms:modified xsi:type="dcterms:W3CDTF">2025-04-12T08:20:00Z</dcterms:modified>
</cp:coreProperties>
</file>